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7C5A1" w14:textId="3216D224" w:rsidR="00BB2CE8" w:rsidRDefault="00E00109" w:rsidP="000773C9">
      <w:pPr>
        <w:keepNext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Appendix</w:t>
      </w:r>
      <w:r w:rsidR="00BB2CE8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 3</w:t>
      </w:r>
    </w:p>
    <w:p w14:paraId="4820EC52" w14:textId="77777777" w:rsidR="00BB2CE8" w:rsidRDefault="00BB2CE8" w:rsidP="000773C9">
      <w:pPr>
        <w:keepNext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</w:p>
    <w:p w14:paraId="59AABED3" w14:textId="56A30C6F" w:rsidR="00875FF8" w:rsidRDefault="00E00109" w:rsidP="00BB2CE8">
      <w:pPr>
        <w:keepNext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IDI</w:t>
      </w:r>
      <w:r w:rsidR="001F4D77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875FF8" w:rsidRPr="001E1B85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Guide</w:t>
      </w:r>
    </w:p>
    <w:p w14:paraId="21951A16" w14:textId="77777777" w:rsidR="000773C9" w:rsidRPr="001E1B85" w:rsidRDefault="000773C9" w:rsidP="001E1B85">
      <w:pPr>
        <w:keepNext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</w:p>
    <w:p w14:paraId="2F9276E7" w14:textId="20E859CE" w:rsidR="00531171" w:rsidRDefault="00531171" w:rsidP="0004737C">
      <w:pPr>
        <w:keepNext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4AF05A6B" w14:textId="484DBAE7" w:rsidR="00704BC6" w:rsidRPr="001E1B85" w:rsidRDefault="00531171" w:rsidP="00704BC6">
      <w:pPr>
        <w:spacing w:after="0" w:line="480" w:lineRule="auto"/>
        <w:rPr>
          <w:rFonts w:ascii="Times New Roman" w:eastAsia="Times New Roman" w:hAnsi="Times New Roman" w:cs="Times New Roman"/>
          <w:sz w:val="26"/>
          <w:szCs w:val="26"/>
          <w:lang w:val="en-GB"/>
        </w:rPr>
      </w:pPr>
      <w:r w:rsidRPr="001E1B85">
        <w:rPr>
          <w:rFonts w:ascii="Times New Roman" w:eastAsia="Times New Roman" w:hAnsi="Times New Roman" w:cs="Times New Roman"/>
          <w:b/>
          <w:sz w:val="26"/>
          <w:szCs w:val="26"/>
          <w:lang w:val="en-GB"/>
        </w:rPr>
        <w:t>FGD IDNO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 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_|       </w:t>
      </w:r>
      <w:r w:rsidR="00704BC6" w:rsidRPr="001E1B85">
        <w:rPr>
          <w:rFonts w:ascii="Times New Roman" w:eastAsia="Times New Roman" w:hAnsi="Times New Roman" w:cs="Times New Roman"/>
          <w:b/>
          <w:sz w:val="26"/>
          <w:szCs w:val="26"/>
          <w:lang w:val="en-GB"/>
        </w:rPr>
        <w:t xml:space="preserve">Date 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(DD/MM/YY)</w:t>
      </w:r>
      <w:r w:rsidR="00704BC6" w:rsidRPr="001E1B85">
        <w:rPr>
          <w:rFonts w:ascii="Times New Roman" w:eastAsia="Times New Roman" w:hAnsi="Times New Roman" w:cs="Times New Roman"/>
          <w:b/>
          <w:sz w:val="26"/>
          <w:szCs w:val="26"/>
          <w:lang w:val="en-GB"/>
        </w:rPr>
        <w:t xml:space="preserve"> 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|___|___/___|___/___|___|    </w:t>
      </w:r>
    </w:p>
    <w:p w14:paraId="76B56356" w14:textId="4564DC6B" w:rsidR="00531171" w:rsidRPr="001E1B85" w:rsidRDefault="00531171" w:rsidP="00531171">
      <w:pPr>
        <w:spacing w:after="0" w:line="480" w:lineRule="auto"/>
        <w:rPr>
          <w:rFonts w:ascii="Times New Roman" w:eastAsia="Times New Roman" w:hAnsi="Times New Roman" w:cs="Times New Roman"/>
          <w:sz w:val="26"/>
          <w:szCs w:val="26"/>
          <w:lang w:val="en-GB"/>
        </w:rPr>
      </w:pPr>
      <w:r w:rsidRPr="001E1B85">
        <w:rPr>
          <w:rFonts w:ascii="Times New Roman" w:eastAsia="Times New Roman" w:hAnsi="Times New Roman" w:cs="Times New Roman"/>
          <w:b/>
          <w:sz w:val="26"/>
          <w:szCs w:val="26"/>
          <w:lang w:val="en-GB"/>
        </w:rPr>
        <w:t>Facilitator Initials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 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_|          </w:t>
      </w:r>
      <w:r w:rsidRPr="001E1B85">
        <w:rPr>
          <w:rFonts w:ascii="Times New Roman" w:eastAsia="Times New Roman" w:hAnsi="Times New Roman" w:cs="Times New Roman"/>
          <w:b/>
          <w:sz w:val="26"/>
          <w:szCs w:val="26"/>
          <w:lang w:val="en-GB"/>
        </w:rPr>
        <w:t>Note-taker Initials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 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|</w:t>
      </w:r>
    </w:p>
    <w:p w14:paraId="27B0CE02" w14:textId="2EBE17D8" w:rsidR="00531171" w:rsidRPr="001E1B85" w:rsidRDefault="00531171" w:rsidP="00531171">
      <w:pPr>
        <w:spacing w:after="0" w:line="480" w:lineRule="auto"/>
        <w:rPr>
          <w:rFonts w:ascii="Times New Roman" w:eastAsia="Times New Roman" w:hAnsi="Times New Roman" w:cs="Times New Roman"/>
          <w:sz w:val="26"/>
          <w:szCs w:val="26"/>
          <w:lang w:val="en-GB"/>
        </w:rPr>
      </w:pPr>
      <w:r w:rsidRPr="001E1B85">
        <w:rPr>
          <w:rFonts w:ascii="Times New Roman" w:eastAsia="Times New Roman" w:hAnsi="Times New Roman" w:cs="Times New Roman"/>
          <w:b/>
          <w:sz w:val="26"/>
          <w:szCs w:val="26"/>
          <w:lang w:val="en-GB"/>
        </w:rPr>
        <w:t>Participant sub-group: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 (circle):  / community leaders </w:t>
      </w:r>
      <w:r w:rsidR="001925F9">
        <w:rPr>
          <w:rFonts w:ascii="Times New Roman" w:eastAsia="Times New Roman" w:hAnsi="Times New Roman" w:cs="Times New Roman"/>
          <w:sz w:val="26"/>
          <w:szCs w:val="26"/>
          <w:lang w:val="en-GB"/>
        </w:rPr>
        <w:t>/Influential people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                    </w:t>
      </w:r>
    </w:p>
    <w:p w14:paraId="44DBEEA1" w14:textId="657101CE" w:rsidR="00531171" w:rsidRPr="001E1B85" w:rsidRDefault="00531171" w:rsidP="00531171">
      <w:pPr>
        <w:spacing w:after="0" w:line="480" w:lineRule="auto"/>
        <w:rPr>
          <w:rFonts w:ascii="Times New Roman" w:eastAsia="Times New Roman" w:hAnsi="Times New Roman" w:cs="Times New Roman"/>
          <w:sz w:val="26"/>
          <w:szCs w:val="26"/>
          <w:lang w:val="en-GB"/>
        </w:rPr>
      </w:pPr>
      <w:r w:rsidRPr="001E1B85">
        <w:rPr>
          <w:rFonts w:ascii="Times New Roman" w:eastAsia="Times New Roman" w:hAnsi="Times New Roman" w:cs="Times New Roman"/>
          <w:b/>
          <w:sz w:val="26"/>
          <w:szCs w:val="26"/>
          <w:lang w:val="en-GB"/>
        </w:rPr>
        <w:t>Audio file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: 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_|       </w:t>
      </w:r>
    </w:p>
    <w:p w14:paraId="445E7067" w14:textId="5093A366" w:rsidR="00531171" w:rsidRPr="001E1B85" w:rsidRDefault="00531171" w:rsidP="00531171">
      <w:pPr>
        <w:spacing w:after="0" w:line="480" w:lineRule="auto"/>
        <w:rPr>
          <w:rFonts w:ascii="Times New Roman" w:eastAsia="Times New Roman" w:hAnsi="Times New Roman" w:cs="Times New Roman"/>
          <w:sz w:val="26"/>
          <w:szCs w:val="26"/>
          <w:lang w:val="en-GB"/>
        </w:rPr>
      </w:pPr>
      <w:r w:rsidRPr="001E1B85">
        <w:rPr>
          <w:rFonts w:ascii="Times New Roman" w:eastAsia="Times New Roman" w:hAnsi="Times New Roman" w:cs="Times New Roman"/>
          <w:b/>
          <w:sz w:val="26"/>
          <w:szCs w:val="26"/>
          <w:lang w:val="en-GB"/>
        </w:rPr>
        <w:t>Community number: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|_</w:t>
      </w:r>
      <w:r w:rsidR="00704BC6"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>_</w:t>
      </w:r>
      <w:r w:rsidRPr="001E1B85">
        <w:rPr>
          <w:rFonts w:ascii="Times New Roman" w:eastAsia="Times New Roman" w:hAnsi="Times New Roman" w:cs="Times New Roman"/>
          <w:sz w:val="26"/>
          <w:szCs w:val="26"/>
          <w:lang w:val="en-GB"/>
        </w:rPr>
        <w:t xml:space="preserve">_|      </w:t>
      </w:r>
    </w:p>
    <w:p w14:paraId="0CC9FE2B" w14:textId="77777777" w:rsidR="00531171" w:rsidRPr="00536808" w:rsidRDefault="00531171" w:rsidP="0004737C">
      <w:pPr>
        <w:keepNext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9711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94"/>
        <w:gridCol w:w="6917"/>
      </w:tblGrid>
      <w:tr w:rsidR="00D73785" w:rsidRPr="00FF7A0B" w14:paraId="5B9975B0" w14:textId="77777777" w:rsidTr="008E0641">
        <w:tc>
          <w:tcPr>
            <w:tcW w:w="9711" w:type="dxa"/>
            <w:gridSpan w:val="2"/>
            <w:tcBorders>
              <w:bottom w:val="single" w:sz="4" w:space="0" w:color="auto"/>
            </w:tcBorders>
          </w:tcPr>
          <w:p w14:paraId="1B9FA748" w14:textId="61744E8E" w:rsidR="00875FF8" w:rsidRPr="0004737C" w:rsidRDefault="008D5F13" w:rsidP="001D01F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73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INTRODUCTION</w:t>
            </w:r>
          </w:p>
          <w:p w14:paraId="66DB74E6" w14:textId="77777777" w:rsidR="008D5F13" w:rsidRPr="0004737C" w:rsidRDefault="008D5F13" w:rsidP="000473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56E12329" w14:textId="3353E6D3" w:rsidR="00875FF8" w:rsidRPr="00FF7A0B" w:rsidRDefault="00875FF8" w:rsidP="000473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0473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I am ______________________________ (</w:t>
            </w:r>
            <w:r w:rsidR="008D5F13" w:rsidRPr="000473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f</w:t>
            </w:r>
            <w:r w:rsidRPr="000473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acilitator) from</w:t>
            </w:r>
            <w:r w:rsidR="008D5F13" w:rsidRPr="000473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the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Catholic University of Health and Allied Sciences Bugando-Mwanza working for Mama na Mtoto Project.  </w:t>
            </w:r>
          </w:p>
          <w:p w14:paraId="3224B429" w14:textId="4DA575B6" w:rsidR="00C93CCE" w:rsidRPr="00FF7A0B" w:rsidRDefault="00875FF8" w:rsidP="00C93CC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I am ______________________________ </w:t>
            </w:r>
            <w:r w:rsidR="001D01F0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(note-taker) </w:t>
            </w:r>
            <w:r w:rsidR="00C93CCE" w:rsidRPr="000473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from the</w:t>
            </w:r>
            <w:r w:rsidR="00C93CCE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Catholic University of Health and Allied Sciences Bugando-Mwanza working for Mama na Mtoto Project.  </w:t>
            </w:r>
          </w:p>
          <w:p w14:paraId="5D501BA4" w14:textId="77777777" w:rsidR="008D5F13" w:rsidRPr="0004737C" w:rsidRDefault="008D5F13" w:rsidP="001D01F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14:paraId="5066DC0D" w14:textId="74515F3D" w:rsidR="00875FF8" w:rsidRPr="0004737C" w:rsidRDefault="00875FF8" w:rsidP="00FF7A0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•</w:t>
            </w: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ab/>
              <w:t xml:space="preserve">Ask </w:t>
            </w:r>
            <w:r w:rsidR="001925F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he participant </w:t>
            </w: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introduce </w:t>
            </w:r>
            <w:r w:rsidR="001925F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erself</w:t>
            </w: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  <w:p w14:paraId="16712B23" w14:textId="4E4AD343" w:rsidR="008D5F13" w:rsidRPr="0004737C" w:rsidRDefault="00875FF8" w:rsidP="00FF7A0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ab/>
            </w:r>
          </w:p>
          <w:p w14:paraId="56E23F05" w14:textId="7FD42150" w:rsidR="00875FF8" w:rsidRPr="00FF7A0B" w:rsidRDefault="008D5F13" w:rsidP="00FF7A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 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     We are with you today to learn from you about how and why mothers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utilize or do not utilize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ante-natal care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,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d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elivery and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post-natal care services.  We are especially curious to know what makes it easier or harder for women in this community to utilize ante-natal care, delivery and post-natal care services and whether or not there are people in your community who are good at persuading you and other mothers to utilize these services.  We will do this </w:t>
            </w:r>
            <w:r w:rsidR="00EC144F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in </w:t>
            </w:r>
            <w:r w:rsidR="001F4D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in-depth</w:t>
            </w:r>
            <w:r w:rsidR="001925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Interview </w:t>
            </w:r>
            <w:r w:rsidR="00CC77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with you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to recall things that influenced your utilization of ante-natal care, delivery and post-natal care </w:t>
            </w:r>
            <w:r w:rsidR="001F4D77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services.</w:t>
            </w:r>
            <w:r w:rsidR="001F4D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Your</w:t>
            </w:r>
            <w:r w:rsidR="00CC77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ideas as participant are 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very important for us to gain your ideas, opinions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,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and experiences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.  We will </w:t>
            </w:r>
            <w:r w:rsidR="007774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use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this information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to inform stakeholders and policy makers to improve health services and policies related to maternal </w:t>
            </w:r>
            <w:r w:rsidR="00A90C81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new-born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and child health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in your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community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.</w:t>
            </w:r>
          </w:p>
          <w:p w14:paraId="409876D0" w14:textId="0E689F35" w:rsidR="00875FF8" w:rsidRPr="00FF7A0B" w:rsidRDefault="008D5F13" w:rsidP="00FF7A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         Before beginning our </w:t>
            </w:r>
            <w:r w:rsidR="00EC144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conversation,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we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ask you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to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go through the consent form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with us.  If, after going through the form, you agree to participate, we will ask you to si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gn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two copies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lastRenderedPageBreak/>
              <w:t>of the consent form.  We will give one copy to you to keep for your reference and will keep one copy for our records.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</w:t>
            </w:r>
          </w:p>
          <w:p w14:paraId="113ED20C" w14:textId="77777777" w:rsidR="006F22E3" w:rsidRPr="0004737C" w:rsidRDefault="006F22E3" w:rsidP="00FF7A0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14:paraId="4A26C81E" w14:textId="77777777" w:rsidR="006F22E3" w:rsidRPr="0004737C" w:rsidRDefault="006F22E3" w:rsidP="00FF7A0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04737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Review consent form with participant. Be sure to cover all the following points: </w:t>
            </w:r>
          </w:p>
          <w:p w14:paraId="4CD81006" w14:textId="77777777" w:rsidR="006F22E3" w:rsidRPr="00FF7A0B" w:rsidRDefault="006F22E3" w:rsidP="00FF7A0B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FF7A0B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General purpose of the study</w:t>
            </w:r>
          </w:p>
          <w:p w14:paraId="17EB89F4" w14:textId="77777777" w:rsidR="006F22E3" w:rsidRPr="00FF7A0B" w:rsidRDefault="006F22E3" w:rsidP="00FF7A0B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FF7A0B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Study procedures</w:t>
            </w:r>
          </w:p>
          <w:p w14:paraId="42180BF7" w14:textId="77777777" w:rsidR="006F22E3" w:rsidRPr="00FF7A0B" w:rsidRDefault="006F22E3" w:rsidP="00FF7A0B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FF7A0B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Benefits of participation</w:t>
            </w:r>
          </w:p>
          <w:p w14:paraId="2F8FD0A8" w14:textId="77777777" w:rsidR="006F22E3" w:rsidRPr="00FF7A0B" w:rsidRDefault="006F22E3" w:rsidP="00FF7A0B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FF7A0B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Risks of participation</w:t>
            </w:r>
          </w:p>
          <w:p w14:paraId="3B449346" w14:textId="77777777" w:rsidR="006F22E3" w:rsidRPr="00FF7A0B" w:rsidRDefault="006F22E3" w:rsidP="00FF7A0B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FF7A0B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Confidentiality </w:t>
            </w:r>
          </w:p>
          <w:p w14:paraId="50D2C0E4" w14:textId="77777777" w:rsidR="006F22E3" w:rsidRPr="00FF7A0B" w:rsidRDefault="006F22E3" w:rsidP="00FF7A0B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FF7A0B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Voluntary participation </w:t>
            </w:r>
          </w:p>
          <w:p w14:paraId="403ECA36" w14:textId="77777777" w:rsidR="006F22E3" w:rsidRPr="00FF7A0B" w:rsidRDefault="006F22E3" w:rsidP="00FF7A0B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FF7A0B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Questions</w:t>
            </w:r>
          </w:p>
          <w:p w14:paraId="43E05C39" w14:textId="77777777" w:rsidR="006F22E3" w:rsidRDefault="006F22E3" w:rsidP="00FF7A0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04737C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 xml:space="preserve">Obtain two signed consent forms before proceeding. One copy is for the participant and one copy is for the research team. </w:t>
            </w:r>
          </w:p>
          <w:p w14:paraId="7E963C29" w14:textId="635053DE" w:rsidR="00442D1C" w:rsidRPr="0004737C" w:rsidRDefault="00CC77CC" w:rsidP="00FF7A0B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en-GB"/>
              </w:rPr>
              <w:t>Demographic data will be captured using another form</w:t>
            </w:r>
          </w:p>
          <w:p w14:paraId="3412D4CB" w14:textId="77777777" w:rsidR="00875FF8" w:rsidRPr="0004737C" w:rsidRDefault="00875FF8" w:rsidP="00FF7A0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14:paraId="517A314F" w14:textId="646CB6A0" w:rsidR="00875FF8" w:rsidRPr="00FF7A0B" w:rsidRDefault="008D5F13" w:rsidP="00FF7A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D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efine </w:t>
            </w:r>
            <w:r w:rsidRPr="000473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the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rules that will guide us during this discussion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, including the following:</w:t>
            </w:r>
          </w:p>
          <w:p w14:paraId="791A59D5" w14:textId="214746BB" w:rsidR="00875FF8" w:rsidRPr="0004737C" w:rsidRDefault="00875FF8" w:rsidP="00FF7A0B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Ask </w:t>
            </w:r>
            <w:r w:rsidR="00CC7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he participant</w:t>
            </w: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define ground rules, for example:</w:t>
            </w:r>
          </w:p>
          <w:p w14:paraId="793BC5B8" w14:textId="77777777" w:rsidR="00875FF8" w:rsidRPr="00FF7A0B" w:rsidRDefault="00875FF8" w:rsidP="00FF7A0B">
            <w:pPr>
              <w:numPr>
                <w:ilvl w:val="0"/>
                <w:numId w:val="2"/>
              </w:numPr>
              <w:tabs>
                <w:tab w:val="left" w:pos="1134"/>
              </w:tabs>
              <w:spacing w:after="0" w:line="360" w:lineRule="auto"/>
              <w:ind w:left="1134" w:hanging="425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t is important for us to hear all sides of an issue – the positive and the negative.</w:t>
            </w:r>
          </w:p>
          <w:p w14:paraId="051D2686" w14:textId="77777777" w:rsidR="00875FF8" w:rsidRPr="00FF7A0B" w:rsidRDefault="00875FF8" w:rsidP="00FF7A0B">
            <w:pPr>
              <w:numPr>
                <w:ilvl w:val="0"/>
                <w:numId w:val="2"/>
              </w:numPr>
              <w:tabs>
                <w:tab w:val="left" w:pos="1134"/>
              </w:tabs>
              <w:spacing w:after="0" w:line="360" w:lineRule="auto"/>
              <w:ind w:left="1134" w:hanging="425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nfidentiality is assured. “What is shared in the room stays in the room.”</w:t>
            </w:r>
          </w:p>
          <w:p w14:paraId="4A5B8DC3" w14:textId="77777777" w:rsidR="00875FF8" w:rsidRPr="00FF7A0B" w:rsidRDefault="00875FF8" w:rsidP="00FF7A0B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ny questions?</w:t>
            </w:r>
          </w:p>
          <w:p w14:paraId="355A5CB0" w14:textId="77777777" w:rsidR="00875FF8" w:rsidRPr="00FF7A0B" w:rsidRDefault="00875FF8" w:rsidP="00FF7A0B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eck position and functioning of tape recorder</w:t>
            </w:r>
          </w:p>
          <w:p w14:paraId="66A2A686" w14:textId="7EF04E14" w:rsidR="00875FF8" w:rsidRPr="00FF7A0B" w:rsidRDefault="00875FF8" w:rsidP="00FF7A0B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Check </w:t>
            </w:r>
            <w:r w:rsidR="00CC7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rticipant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’s consent to participate and be recorded</w:t>
            </w:r>
          </w:p>
          <w:p w14:paraId="08DB53AD" w14:textId="63F0583D" w:rsidR="00875FF8" w:rsidRPr="00FF7A0B" w:rsidRDefault="00875FF8" w:rsidP="001D01F0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freshments</w:t>
            </w:r>
            <w:r w:rsidR="00CC77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ill be served after the discussion</w:t>
            </w:r>
          </w:p>
          <w:p w14:paraId="64DBAD3B" w14:textId="77777777" w:rsidR="008D5F13" w:rsidRPr="00FF7A0B" w:rsidRDefault="008D5F13" w:rsidP="0053117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14:paraId="6125C406" w14:textId="51C342A3" w:rsidR="00875FF8" w:rsidRPr="00FF7A0B" w:rsidRDefault="008D5F13" w:rsidP="00FF7A0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         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Now I am going to introduce topics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bout experiences </w:t>
            </w:r>
            <w:r w:rsidR="00CC77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on women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during pregnancy, delivery, and after the birth of your child.  In particular, we will discuss the utilization of ante-natal care, delivery, and post-natal care services.  In each case, I will ask you whether or not </w:t>
            </w:r>
            <w:r w:rsidR="00CC77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women</w:t>
            </w:r>
            <w:r w:rsidR="001F4D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access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the particular type of health care services, what factors made it difficult and easier for </w:t>
            </w:r>
            <w:r w:rsidR="00CC77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hem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to access this type of healthcare, whether anybody in your community persuaded </w:t>
            </w:r>
            <w:r w:rsidR="00CC77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women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to utilize the healthcare, and what you think might make it easier for </w:t>
            </w:r>
            <w:r w:rsidR="00CC77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hem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to access the type of healthcare.</w:t>
            </w:r>
          </w:p>
          <w:p w14:paraId="7330316F" w14:textId="77777777" w:rsidR="00875FF8" w:rsidRDefault="00875FF8" w:rsidP="00616E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1AE576F2" w14:textId="77777777" w:rsidR="00CC77CC" w:rsidRDefault="00CC77CC" w:rsidP="00616E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7010F30F" w14:textId="77777777" w:rsidR="00CC77CC" w:rsidRDefault="00CC77CC" w:rsidP="00616E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5BEE2F4D" w14:textId="77777777" w:rsidR="00CC77CC" w:rsidRPr="00FF7A0B" w:rsidRDefault="00CC77CC" w:rsidP="00616E6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D73785" w:rsidRPr="00FF7A0B" w14:paraId="00F65AA0" w14:textId="77777777" w:rsidTr="008E0641">
        <w:trPr>
          <w:trHeight w:val="458"/>
        </w:trPr>
        <w:tc>
          <w:tcPr>
            <w:tcW w:w="2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BD2D" w14:textId="77777777" w:rsidR="00875FF8" w:rsidRPr="0004737C" w:rsidRDefault="00875FF8" w:rsidP="00FF7A0B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Domain</w:t>
            </w:r>
          </w:p>
        </w:tc>
        <w:tc>
          <w:tcPr>
            <w:tcW w:w="6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1A31D3" w14:textId="429A8F14" w:rsidR="00875FF8" w:rsidRPr="0004737C" w:rsidRDefault="00875FF8" w:rsidP="00FF7A0B">
            <w:pPr>
              <w:spacing w:after="0" w:line="320" w:lineRule="exac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opic</w:t>
            </w:r>
            <w:r w:rsidR="005368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, Questions,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and </w:t>
            </w:r>
            <w:r w:rsidRPr="00FF7A0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Probes</w:t>
            </w:r>
          </w:p>
        </w:tc>
      </w:tr>
      <w:tr w:rsidR="00D73785" w:rsidRPr="00FF7A0B" w14:paraId="2F0013E5" w14:textId="77777777" w:rsidTr="008E0641">
        <w:trPr>
          <w:trHeight w:val="458"/>
        </w:trPr>
        <w:tc>
          <w:tcPr>
            <w:tcW w:w="2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F5FFB" w14:textId="77777777" w:rsidR="00875FF8" w:rsidRPr="00FF7A0B" w:rsidRDefault="00875FF8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arm up questions</w:t>
            </w:r>
          </w:p>
        </w:tc>
        <w:tc>
          <w:tcPr>
            <w:tcW w:w="6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11C7F9" w14:textId="77777777" w:rsidR="00875FF8" w:rsidRPr="00FF7A0B" w:rsidRDefault="00875FF8" w:rsidP="00FF7A0B">
            <w:pPr>
              <w:pStyle w:val="ListParagraph"/>
              <w:numPr>
                <w:ilvl w:val="0"/>
                <w:numId w:val="6"/>
              </w:num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w are doing with farming?</w:t>
            </w:r>
          </w:p>
          <w:p w14:paraId="0CFF08C5" w14:textId="77777777" w:rsidR="008D45F4" w:rsidRPr="00FF7A0B" w:rsidRDefault="008D45F4" w:rsidP="00FF7A0B">
            <w:pPr>
              <w:pStyle w:val="ListParagraph"/>
              <w:numPr>
                <w:ilvl w:val="0"/>
                <w:numId w:val="6"/>
              </w:num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t your free time, what do you do for you to relax?</w:t>
            </w:r>
          </w:p>
        </w:tc>
      </w:tr>
      <w:tr w:rsidR="00D73785" w:rsidRPr="00FF7A0B" w14:paraId="01D49091" w14:textId="77777777" w:rsidTr="008E0641"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305B4" w14:textId="5CD9BB3F" w:rsidR="00875FF8" w:rsidRPr="00FF7A0B" w:rsidRDefault="00875FF8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dentify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ose cohorts who are less likely to access ANC, delivery, and PNC services.</w:t>
            </w:r>
          </w:p>
          <w:p w14:paraId="183E7D3B" w14:textId="77777777" w:rsidR="00875FF8" w:rsidRPr="0004737C" w:rsidRDefault="00875FF8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45A42" w14:textId="5472FB69" w:rsidR="009D6666" w:rsidRPr="00B57760" w:rsidRDefault="009D6666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1.0 </w:t>
            </w:r>
            <w:r w:rsidR="005C3BD4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Let us begin by</w:t>
            </w:r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="00CC77CC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sharing</w:t>
            </w:r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the utilization of ante-natal care services.</w:t>
            </w:r>
          </w:p>
          <w:p w14:paraId="29265375" w14:textId="77777777" w:rsidR="00DF6029" w:rsidRPr="00FF7A0B" w:rsidRDefault="00DF602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  <w:p w14:paraId="6BAC7736" w14:textId="215E3E70" w:rsidR="00A10B7E" w:rsidRDefault="009D6666" w:rsidP="00536808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.0a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10B7E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</w:t>
            </w:r>
            <w:proofErr w:type="gramEnd"/>
            <w:r w:rsidR="00A10B7E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our </w:t>
            </w:r>
            <w:r w:rsidR="005C3BD4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opinion, </w:t>
            </w:r>
            <w:r w:rsidR="00A10B7E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what groups of women do you think are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ss likely to access</w:t>
            </w:r>
            <w:r w:rsidR="00A10B7E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NC services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5FC865A9" w14:textId="77777777" w:rsidR="00536808" w:rsidRPr="00FF7A0B" w:rsidRDefault="00536808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52663C4E" w14:textId="378E21EF" w:rsidR="00875FF8" w:rsidRDefault="009D6666" w:rsidP="00536808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b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 there any</w:t>
            </w:r>
            <w:r w:rsidR="00875FF8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her groups you think are </w:t>
            </w:r>
            <w:r w:rsidR="00FB542B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ss likely </w:t>
            </w:r>
            <w:r w:rsidR="00FB542B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>to access ANC services</w:t>
            </w:r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14:paraId="26987DCE" w14:textId="77777777" w:rsidR="00536808" w:rsidRPr="0004737C" w:rsidRDefault="00536808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244AF0" w14:textId="62B8A018" w:rsidR="00875FF8" w:rsidRPr="00FF7A0B" w:rsidRDefault="00875FF8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cilitator should probe other groups not mentioned by the participants. (widows, single women, far from health facility</w:t>
            </w:r>
            <w:r w:rsidR="00FB542B"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 women with more children</w:t>
            </w: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  <w:r w:rsidR="003E5AF1"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</w:p>
          <w:p w14:paraId="5C0258E3" w14:textId="77777777" w:rsidR="00ED5321" w:rsidRDefault="00ED5321" w:rsidP="00536808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81C7E2" w14:textId="77777777" w:rsidR="00536808" w:rsidRPr="0004737C" w:rsidRDefault="00536808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4C639C" w14:textId="0DF7A758" w:rsidR="00875FF8" w:rsidRPr="00B57760" w:rsidRDefault="00FE1493" w:rsidP="00536808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1.</w:t>
            </w:r>
            <w:r w:rsidR="009D6666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1 </w:t>
            </w:r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Now we are discussing </w:t>
            </w:r>
            <w:r w:rsidR="009D6666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the use of delivery services at a</w:t>
            </w:r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="00875FF8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Health Facility</w:t>
            </w:r>
            <w:r w:rsidR="009D6666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.</w:t>
            </w:r>
          </w:p>
          <w:p w14:paraId="6A6F966E" w14:textId="77777777" w:rsidR="00536808" w:rsidRPr="00FF7A0B" w:rsidRDefault="00536808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  <w:p w14:paraId="01961411" w14:textId="3521F87D" w:rsidR="00A10B7E" w:rsidRPr="00FF7A0B" w:rsidRDefault="009D6666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.1a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10B7E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</w:t>
            </w:r>
            <w:proofErr w:type="gramEnd"/>
            <w:r w:rsidR="00A10B7E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our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pinion</w:t>
            </w:r>
            <w:r w:rsidR="005C3BD4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</w:t>
            </w:r>
            <w:r w:rsidR="00A10B7E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what groups of women do you think are </w:t>
            </w:r>
            <w:r w:rsidR="00FB542B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ss likely to access </w:t>
            </w:r>
            <w:r w:rsidR="00343B66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elivery </w:t>
            </w:r>
            <w:r w:rsidR="00A10B7E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rvices</w:t>
            </w:r>
            <w:r w:rsidR="00FB542B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t health facilities</w:t>
            </w:r>
            <w:r w:rsidR="00343B66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7061A2F8" w14:textId="77777777" w:rsidR="00536808" w:rsidRDefault="00536808" w:rsidP="00536808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58C9315" w14:textId="774D6D29" w:rsidR="00875FF8" w:rsidRPr="0004737C" w:rsidRDefault="009D666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b</w:t>
            </w: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75FF8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>What other groups do you think</w:t>
            </w:r>
            <w:r w:rsidR="003E5AF1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E5AF1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re </w:t>
            </w:r>
            <w:r w:rsidR="003E5AF1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ss likely to access </w:t>
            </w:r>
            <w:r w:rsidR="003E5AF1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livery services at health facilities</w:t>
            </w:r>
            <w:r w:rsidR="00875FF8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14:paraId="1E036708" w14:textId="77777777" w:rsidR="00536808" w:rsidRDefault="00536808" w:rsidP="00536808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0353A8BB" w14:textId="6CB605A4" w:rsidR="009D6666" w:rsidRPr="0004737C" w:rsidRDefault="009D6666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73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cilitator should probe other groups not mentioned by the participants. (widows, single women, far from health facility, women with more children).</w:t>
            </w:r>
          </w:p>
          <w:p w14:paraId="663830AC" w14:textId="6118EB95" w:rsidR="009D6666" w:rsidRDefault="009D6666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14129B48" w14:textId="77777777" w:rsidR="00ED5321" w:rsidRPr="00FF7A0B" w:rsidRDefault="00ED5321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550A437B" w14:textId="77159D14" w:rsidR="00536808" w:rsidRPr="00B57760" w:rsidRDefault="009D6666" w:rsidP="00FF7A0B">
            <w:pPr>
              <w:spacing w:after="0" w:line="32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.2</w:t>
            </w:r>
            <w:r w:rsidR="00536808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Now we are discussing the utilization of post-natal care services.</w:t>
            </w:r>
            <w:r w:rsidRPr="00B57760" w:rsidDel="009D6666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</w:p>
          <w:p w14:paraId="484111C6" w14:textId="77777777" w:rsidR="009D6666" w:rsidRPr="00FF7A0B" w:rsidRDefault="009D6666" w:rsidP="00FF7A0B">
            <w:pPr>
              <w:spacing w:after="0"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9C7703" w14:textId="650ED358" w:rsidR="00343B66" w:rsidRDefault="009D6666" w:rsidP="00536808">
            <w:pPr>
              <w:spacing w:after="0" w:line="32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A0B">
              <w:rPr>
                <w:rFonts w:ascii="Times New Roman" w:hAnsi="Times New Roman" w:cs="Times New Roman"/>
                <w:b/>
                <w:sz w:val="24"/>
                <w:szCs w:val="24"/>
              </w:rPr>
              <w:t>1.2a</w:t>
            </w:r>
            <w:r w:rsidRPr="00FF7A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368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343B66" w:rsidRPr="00FF7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proofErr w:type="gramEnd"/>
            <w:r w:rsidR="00343B66" w:rsidRPr="00FF7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r </w:t>
            </w:r>
            <w:r w:rsidRPr="00FF7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inion</w:t>
            </w:r>
            <w:r w:rsidR="005C3BD4" w:rsidRPr="00FF7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FF7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43B66" w:rsidRPr="00FF7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groups of women do you think are </w:t>
            </w:r>
            <w:r w:rsidR="003E5AF1" w:rsidRPr="00FF7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s likely to access</w:t>
            </w:r>
            <w:r w:rsidR="00343B66" w:rsidRPr="00FF7A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NC services?</w:t>
            </w:r>
          </w:p>
          <w:p w14:paraId="055D2601" w14:textId="77777777" w:rsidR="00536808" w:rsidRPr="00FF7A0B" w:rsidRDefault="00536808" w:rsidP="00FF7A0B">
            <w:pPr>
              <w:spacing w:after="0" w:line="32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8E7BB7" w14:textId="6187AE95" w:rsidR="00875FF8" w:rsidRDefault="009D6666" w:rsidP="00536808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b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75FF8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>What other groups do you think</w:t>
            </w:r>
            <w:r w:rsidR="003E5AF1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E5AF1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e less likely to access PNC services</w:t>
            </w:r>
            <w:r w:rsidR="00875FF8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14:paraId="2D416924" w14:textId="77777777" w:rsidR="00536808" w:rsidRPr="0004737C" w:rsidRDefault="00536808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042AA0" w14:textId="77777777" w:rsidR="009D6666" w:rsidRPr="0004737C" w:rsidRDefault="009D6666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73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Facilitator should probe other groups not mentioned by the participants. (widows, single women, far from health facility, women with more children).</w:t>
            </w:r>
          </w:p>
          <w:p w14:paraId="3D2CFC37" w14:textId="4F5F87EB" w:rsidR="00875FF8" w:rsidRPr="00FF7A0B" w:rsidRDefault="00875FF8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3785" w:rsidRPr="00FF7A0B" w14:paraId="6EBE61B0" w14:textId="77777777" w:rsidTr="008E0641"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AC232" w14:textId="028DC14E" w:rsidR="00875FF8" w:rsidRPr="00FF7A0B" w:rsidRDefault="00875FF8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Barriers</w:t>
            </w:r>
            <w:r w:rsidR="00536808" w:rsidRPr="0004737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</w:t>
            </w:r>
            <w:r w:rsidR="00EB7881" w:rsidRPr="0004737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Enablers</w:t>
            </w:r>
            <w:r w:rsidR="00536808" w:rsidRPr="0004737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&amp; Influencers</w:t>
            </w:r>
          </w:p>
        </w:tc>
        <w:tc>
          <w:tcPr>
            <w:tcW w:w="6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8E8DB" w14:textId="2B452CA1" w:rsidR="002153C0" w:rsidRPr="00FF7A0B" w:rsidRDefault="004519FE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Since you have an </w:t>
            </w:r>
            <w:r w:rsidR="00875FF8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experience with</w:t>
            </w:r>
            <w:r w:rsidR="002153C0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7B2476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nte-natal care</w:t>
            </w:r>
            <w:r w:rsidR="002153C0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, delivery</w:t>
            </w:r>
            <w:r w:rsidR="005C3BD4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,</w:t>
            </w:r>
            <w:r w:rsidR="002153C0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and </w:t>
            </w:r>
            <w:r w:rsidR="007B2476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post-natal car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ervices, you</w:t>
            </w:r>
            <w:r w:rsidR="002153C0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have a lot to share </w:t>
            </w:r>
            <w:r w:rsidR="003E5AF1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with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us about the factors which affect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ur your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use </w:t>
            </w:r>
            <w:r w:rsidR="005368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of these services</w:t>
            </w:r>
            <w:r w:rsidR="003E5AF1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</w:p>
          <w:p w14:paraId="14094F16" w14:textId="30A9F8E2" w:rsidR="005C3BD4" w:rsidRDefault="005C3BD4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1C11CD9C" w14:textId="3F6A1CA4" w:rsidR="00875FF8" w:rsidRPr="00B57760" w:rsidRDefault="007B2476" w:rsidP="00FF7A0B">
            <w:pPr>
              <w:spacing w:after="0" w:line="320" w:lineRule="exact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2.1 </w:t>
            </w:r>
            <w:r w:rsidR="005C3BD4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Let us begin by </w:t>
            </w:r>
            <w:r w:rsidR="005C3BD4" w:rsidRPr="00B57760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sharing </w:t>
            </w:r>
            <w:r w:rsidR="004519F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your</w:t>
            </w:r>
            <w:r w:rsidR="00CC77CC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="00393C49" w:rsidRPr="00B57760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experiences </w:t>
            </w:r>
            <w:r w:rsidR="003E5AF1" w:rsidRPr="00B57760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with </w:t>
            </w:r>
            <w:r w:rsidR="00875FF8" w:rsidRPr="00B57760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ANC</w:t>
            </w:r>
            <w:r w:rsidR="005C3BD4" w:rsidRPr="00B57760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.</w:t>
            </w:r>
          </w:p>
          <w:p w14:paraId="7B6CF46F" w14:textId="77777777" w:rsidR="00DF6029" w:rsidRPr="00FF7A0B" w:rsidRDefault="00DF6029" w:rsidP="00FF7A0B">
            <w:pPr>
              <w:spacing w:after="0" w:line="32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8A7CD0" w14:textId="52A0CF80" w:rsidR="00EB7881" w:rsidRPr="00FF7A0B" w:rsidRDefault="005C3BD4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1a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What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made it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harder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for </w:t>
            </w:r>
            <w:r w:rsidR="004519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ou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o access ANC services?</w:t>
            </w:r>
          </w:p>
          <w:p w14:paraId="7AECD515" w14:textId="77777777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5BB7A561" w14:textId="0C43DF83" w:rsidR="00EB7881" w:rsidRPr="00FF7A0B" w:rsidRDefault="00EB7881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b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>Can you tell us more about how and why those things you me</w:t>
            </w:r>
            <w:r w:rsidR="004519FE">
              <w:rPr>
                <w:rFonts w:ascii="Times New Roman" w:eastAsia="Times New Roman" w:hAnsi="Times New Roman" w:cs="Times New Roman"/>
                <w:sz w:val="24"/>
                <w:szCs w:val="24"/>
              </w:rPr>
              <w:t>ntioned made it harder for you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access ANC?</w:t>
            </w:r>
          </w:p>
          <w:p w14:paraId="2038B994" w14:textId="77777777" w:rsidR="005E2A69" w:rsidRPr="00FF7A0B" w:rsidRDefault="005E2A69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506A42" w14:textId="71E0D2F0" w:rsidR="00EB7881" w:rsidRPr="00FF7A0B" w:rsidRDefault="00EB7881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73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cilitator should probe other things not mentioned by the participant</w:t>
            </w: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e.g. distance to health facility, village by laws, cost, supplies, clothes, etc.)</w:t>
            </w:r>
          </w:p>
          <w:p w14:paraId="31DF6443" w14:textId="566705E1" w:rsidR="007B2476" w:rsidRPr="00FF7A0B" w:rsidRDefault="007B2476" w:rsidP="004039E8">
            <w:pPr>
              <w:spacing w:after="0" w:line="32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14:paraId="4E046A4E" w14:textId="77777777" w:rsidR="007B2476" w:rsidRPr="00FF7A0B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14:paraId="107A105F" w14:textId="237CEDD0" w:rsidR="005C3BD4" w:rsidRPr="00FF7A0B" w:rsidRDefault="005C3BD4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1</w:t>
            </w:r>
            <w:r w:rsidR="007B2476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made it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easier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for </w:t>
            </w:r>
            <w:r w:rsidR="004519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you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 access ANC services?</w:t>
            </w:r>
          </w:p>
          <w:p w14:paraId="19FA2373" w14:textId="77777777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605CB97F" w14:textId="2BD8D4BF" w:rsidR="007B2476" w:rsidRPr="00FF7A0B" w:rsidRDefault="007B2476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e Can you share an example?</w:t>
            </w:r>
          </w:p>
          <w:p w14:paraId="38667E93" w14:textId="77777777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6C82EC77" w14:textId="685E06D8" w:rsidR="00EB7881" w:rsidRPr="00FF7A0B" w:rsidRDefault="00EB7881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</w:t>
            </w:r>
            <w:r w:rsidR="007B2476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n you tell us more about how and why those things you me</w:t>
            </w:r>
            <w:r w:rsidR="004519FE">
              <w:rPr>
                <w:rFonts w:ascii="Times New Roman" w:eastAsia="Times New Roman" w:hAnsi="Times New Roman" w:cs="Times New Roman"/>
                <w:sz w:val="24"/>
                <w:szCs w:val="24"/>
              </w:rPr>
              <w:t>ntioned made it easier for you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access ANC?</w:t>
            </w:r>
          </w:p>
          <w:p w14:paraId="622BE5B0" w14:textId="77777777" w:rsidR="005E2A69" w:rsidRPr="00FF7A0B" w:rsidRDefault="005E2A69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E663DD" w14:textId="40948F98" w:rsidR="00EB7881" w:rsidRPr="00FF7A0B" w:rsidRDefault="00EB7881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cilitator should probe other things not mentioned by the participant (e.g. distance to health facility, village by laws, cost, supplies, clothes, etc.)</w:t>
            </w:r>
          </w:p>
          <w:p w14:paraId="4FBDFFF5" w14:textId="5968CEF1" w:rsidR="003E5AF1" w:rsidRPr="00FF7A0B" w:rsidRDefault="003E5AF1" w:rsidP="001F4D77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2E01A1" w14:textId="78C5D0F2" w:rsidR="007B2476" w:rsidRPr="00FF7A0B" w:rsidRDefault="007B2476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1h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d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ny members of your community increase </w:t>
            </w:r>
            <w:r w:rsidR="004519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your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willingness  to attend ANC?</w:t>
            </w:r>
          </w:p>
          <w:p w14:paraId="7120F0B7" w14:textId="77777777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2D64128C" w14:textId="77777777" w:rsidR="007B2476" w:rsidRPr="00FF7A0B" w:rsidRDefault="007B2476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D7E30C" w14:textId="57B90E32" w:rsidR="007B2476" w:rsidRPr="00FF7A0B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1i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Can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ou tell us about how did these people increased </w:t>
            </w:r>
            <w:r w:rsidR="004519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your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illingness or that of others to attend ANC?</w:t>
            </w:r>
          </w:p>
          <w:p w14:paraId="349B30EA" w14:textId="14461752" w:rsidR="007B2476" w:rsidRPr="00FF7A0B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7E625BDA" w14:textId="6B16EC05" w:rsidR="007B2476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1j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Is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here anything these people could do to more effectively persuade </w:t>
            </w:r>
            <w:r w:rsidR="004519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ou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ttend ANC?</w:t>
            </w:r>
          </w:p>
          <w:p w14:paraId="3EDA8A8D" w14:textId="77777777" w:rsidR="00B57760" w:rsidRPr="00FF7A0B" w:rsidRDefault="00B57760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5FF969F2" w14:textId="77777777" w:rsidR="007B2476" w:rsidRPr="00FF7A0B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7E9721A9" w14:textId="0D466EE5" w:rsidR="00635133" w:rsidRPr="00FF7A0B" w:rsidRDefault="00635133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lastRenderedPageBreak/>
              <w:t xml:space="preserve">2.2 </w:t>
            </w:r>
            <w:r w:rsidR="00875FF8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Now </w:t>
            </w:r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let us share </w:t>
            </w:r>
            <w:r w:rsidR="004519FE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your</w:t>
            </w:r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experiences concerning delivery.</w:t>
            </w:r>
          </w:p>
          <w:p w14:paraId="40E54C1A" w14:textId="77777777" w:rsidR="00DF6029" w:rsidRPr="00FF7A0B" w:rsidRDefault="00DF602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  <w:p w14:paraId="3EEA404D" w14:textId="39ABD114" w:rsidR="003E5AF1" w:rsidRPr="00FF7A0B" w:rsidRDefault="005C3BD4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2a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E5AF1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ere</w:t>
            </w:r>
            <w:proofErr w:type="gramEnd"/>
            <w:r w:rsidR="004519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do you deli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er</w:t>
            </w:r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in this community deliver? </w:t>
            </w:r>
          </w:p>
          <w:p w14:paraId="287E2A47" w14:textId="77777777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4C2ABB59" w14:textId="7B5E5BCE" w:rsidR="00875FF8" w:rsidRPr="00FF7A0B" w:rsidRDefault="00875FF8" w:rsidP="00FF7A0B">
            <w:pPr>
              <w:spacing w:after="0" w:line="320" w:lineRule="exact"/>
              <w:ind w:left="720"/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  <w:lang w:val="en-GB"/>
              </w:rPr>
            </w:pP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robe</w:t>
            </w:r>
            <w:r w:rsidR="007E46C7"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,</w:t>
            </w: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 if not mentioned</w:t>
            </w:r>
            <w:r w:rsidR="007E46C7"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,</w:t>
            </w: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 Health Facility, Home, TBA</w:t>
            </w:r>
          </w:p>
          <w:p w14:paraId="33616308" w14:textId="58907EC0" w:rsidR="00875FF8" w:rsidRPr="00FF7A0B" w:rsidRDefault="007E46C7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2b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9B56C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</w:t>
            </w:r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</w:t>
            </w:r>
            <w:proofErr w:type="gramEnd"/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here a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y challenges that prevent you</w:t>
            </w:r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from accessing Health Facility </w:t>
            </w:r>
            <w:r w:rsidR="00635133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</w:t>
            </w:r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livery?</w:t>
            </w:r>
          </w:p>
          <w:p w14:paraId="3263FD05" w14:textId="77777777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3A20F356" w14:textId="32688414" w:rsidR="00875FF8" w:rsidRPr="00FF7A0B" w:rsidRDefault="007E46C7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2c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n</w:t>
            </w:r>
            <w:proofErr w:type="gramEnd"/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ou share an example?</w:t>
            </w:r>
          </w:p>
          <w:p w14:paraId="18006540" w14:textId="77777777" w:rsidR="005E2A69" w:rsidRPr="00FF7A0B" w:rsidRDefault="005E2A69" w:rsidP="00FF7A0B">
            <w:pPr>
              <w:spacing w:after="0" w:line="320" w:lineRule="exact"/>
              <w:ind w:left="7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14:paraId="7F41DE47" w14:textId="5F4C83EA" w:rsidR="007E46C7" w:rsidRPr="00FF7A0B" w:rsidRDefault="007E46C7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2d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w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would you suggest that we make delivery at a Health Facility easier for</w:t>
            </w:r>
            <w:r w:rsidR="009B56C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ou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298EF09D" w14:textId="77777777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6BB44277" w14:textId="1D4F79DF" w:rsidR="00635133" w:rsidRPr="00FF7A0B" w:rsidRDefault="00635133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2e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What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ther experiences have you 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xperienced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with delivery?</w:t>
            </w:r>
          </w:p>
          <w:p w14:paraId="12E51785" w14:textId="77777777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7BE3E9EC" w14:textId="4B7F6387" w:rsidR="00875FF8" w:rsidRPr="00FF7A0B" w:rsidRDefault="007E46C7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2</w:t>
            </w:r>
            <w:r w:rsidR="007B2476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n</w:t>
            </w:r>
            <w:proofErr w:type="gramEnd"/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ou share wh</w:t>
            </w:r>
            <w:r w:rsidR="009B56C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 encourages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ou</w:t>
            </w:r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o opt for home</w:t>
            </w:r>
            <w:r w:rsidR="00635133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BA deliver</w:t>
            </w:r>
            <w:r w:rsidR="00635133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</w:t>
            </w:r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ather than </w:t>
            </w:r>
            <w:r w:rsidR="00635133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elivery in a </w:t>
            </w:r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Health </w:t>
            </w:r>
            <w:r w:rsidR="00635133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</w:t>
            </w:r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ility?</w:t>
            </w:r>
          </w:p>
          <w:p w14:paraId="7063B6CB" w14:textId="77777777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7191F8D2" w14:textId="361B8099" w:rsidR="00875FF8" w:rsidRPr="00FF7A0B" w:rsidRDefault="007E46C7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2</w:t>
            </w:r>
            <w:r w:rsidR="007B2476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="005368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n</w:t>
            </w:r>
            <w:proofErr w:type="gramEnd"/>
            <w:r w:rsidR="00875FF8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nyone share more about other motivations? </w:t>
            </w:r>
          </w:p>
          <w:p w14:paraId="08037452" w14:textId="2A723641" w:rsidR="00875FF8" w:rsidRPr="00FF7A0B" w:rsidRDefault="007E46C7" w:rsidP="00FF7A0B">
            <w:pPr>
              <w:spacing w:after="0" w:line="320" w:lineRule="exact"/>
              <w:ind w:left="7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Probe </w:t>
            </w:r>
            <w:r w:rsidR="00875FF8"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about infrastructure, waiting time, perception,</w:t>
            </w: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635133"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supplies</w:t>
            </w:r>
            <w:r w:rsidR="00635133" w:rsidRPr="00FF7A0B"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val="en-GB"/>
              </w:rPr>
              <w:t xml:space="preserve">, </w:t>
            </w:r>
            <w:r w:rsidR="00635133"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clothes</w:t>
            </w: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</w:p>
          <w:p w14:paraId="4ED2D982" w14:textId="34AF7D7B" w:rsidR="007B2476" w:rsidRPr="00FF7A0B" w:rsidRDefault="007B2476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2h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else do you think about delivery?</w:t>
            </w:r>
          </w:p>
          <w:p w14:paraId="09EF3EE6" w14:textId="77777777" w:rsidR="007B2476" w:rsidRPr="00FF7A0B" w:rsidRDefault="007B2476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robe about home delivery, TBA delivery if not already mentioned and discussed by the participants.</w:t>
            </w:r>
          </w:p>
          <w:p w14:paraId="0EC3A095" w14:textId="77777777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18604B4A" w14:textId="10A55F00" w:rsidR="007B2476" w:rsidRPr="00FF7A0B" w:rsidRDefault="007B2476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2i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d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ny members of your community increase 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our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willingness </w:t>
            </w:r>
            <w:r w:rsidR="009B56C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n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our community to have delivery at a Health Facility?</w:t>
            </w:r>
          </w:p>
          <w:p w14:paraId="10D0BDC4" w14:textId="77777777" w:rsidR="005E2A69" w:rsidRPr="00FF7A0B" w:rsidRDefault="005E2A69" w:rsidP="00FF7A0B">
            <w:pPr>
              <w:spacing w:after="0" w:line="320" w:lineRule="exact"/>
              <w:ind w:left="7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14:paraId="2E7D9483" w14:textId="77777777" w:rsidR="007B2476" w:rsidRPr="00FF7A0B" w:rsidRDefault="007B2476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B73744" w14:textId="5A9C3FC0" w:rsidR="007B2476" w:rsidRPr="00FF7A0B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2j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Can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ou tell us about how did these people increased 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your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illingness or that of others to have your delivery at a Health Facility?</w:t>
            </w:r>
          </w:p>
          <w:p w14:paraId="34BBA82E" w14:textId="1E2FB578" w:rsidR="007B2476" w:rsidRPr="00FF7A0B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27517E62" w14:textId="4D536429" w:rsidR="007B2476" w:rsidRPr="00FF7A0B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2k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Is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here anything these people could do to more effectively persuade 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ou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o have your delivery at a Health Facility?</w:t>
            </w:r>
          </w:p>
          <w:p w14:paraId="48E686EC" w14:textId="536CE47F" w:rsidR="007B2476" w:rsidRDefault="007B2476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1386AD10" w14:textId="77777777" w:rsidR="00ED5321" w:rsidRPr="00FF7A0B" w:rsidRDefault="00ED5321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07923427" w14:textId="254A70E5" w:rsidR="00875FF8" w:rsidRPr="00B57760" w:rsidRDefault="00115925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gramStart"/>
            <w:r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2.3 </w:t>
            </w:r>
            <w:r w:rsidR="00536808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="007E46C7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Now</w:t>
            </w:r>
            <w:proofErr w:type="gramEnd"/>
            <w:r w:rsidR="007E46C7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="007B2476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let us share </w:t>
            </w:r>
            <w:r w:rsidR="00111EA1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about your </w:t>
            </w:r>
            <w:r w:rsidR="007B2476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experiences with</w:t>
            </w:r>
            <w:r w:rsidR="007E46C7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</w:t>
            </w:r>
            <w:r w:rsid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PNC</w:t>
            </w:r>
            <w:r w:rsidR="007E46C7" w:rsidRPr="00B57760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.</w:t>
            </w:r>
          </w:p>
          <w:p w14:paraId="5CCE7B26" w14:textId="77777777" w:rsidR="00DF6029" w:rsidRPr="00FF7A0B" w:rsidRDefault="00DF602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1620FC4A" w14:textId="44421B48" w:rsidR="007B2476" w:rsidRPr="00FF7A0B" w:rsidRDefault="007B2476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3a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What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made it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harder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for you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o access PNC services?</w:t>
            </w:r>
          </w:p>
          <w:p w14:paraId="0AC5482C" w14:textId="77777777" w:rsidR="005E2A69" w:rsidRPr="00FF7A0B" w:rsidRDefault="005E2A69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7B5A1C" w14:textId="7FA09481" w:rsidR="007B2476" w:rsidRPr="00FF7A0B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2.3b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>Can you tell us more about how and why those things you me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</w:rPr>
              <w:t>ntioned made it harder for you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access PNC?</w:t>
            </w:r>
          </w:p>
          <w:p w14:paraId="242A66B1" w14:textId="77777777" w:rsidR="005E2A69" w:rsidRPr="0004737C" w:rsidRDefault="005E2A69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393C92A1" w14:textId="4D6E867E" w:rsidR="007B2476" w:rsidRPr="00FF7A0B" w:rsidRDefault="007B2476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73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cilitator should probe other things not mentioned by the participants</w:t>
            </w: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e.g. distance to health facility, village by laws, cost, supplies, clothes, etc.)</w:t>
            </w:r>
          </w:p>
          <w:p w14:paraId="1B834069" w14:textId="77777777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63D1F5A4" w14:textId="024493F8" w:rsidR="007B2476" w:rsidRPr="00FF7A0B" w:rsidRDefault="007B2476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3c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an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ou share an example?</w:t>
            </w:r>
          </w:p>
          <w:p w14:paraId="6F11E37B" w14:textId="77777777" w:rsidR="005E2A69" w:rsidRPr="00FF7A0B" w:rsidRDefault="005E2A69" w:rsidP="00FF7A0B">
            <w:pPr>
              <w:spacing w:after="0" w:line="320" w:lineRule="exact"/>
              <w:ind w:left="7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14:paraId="33AEE442" w14:textId="77777777" w:rsidR="007B2476" w:rsidRPr="00FF7A0B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14:paraId="5777897F" w14:textId="6FB35F22" w:rsidR="007B2476" w:rsidRPr="00FF7A0B" w:rsidRDefault="007B2476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3d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made it </w:t>
            </w: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easier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for you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o access PNC services?</w:t>
            </w:r>
          </w:p>
          <w:p w14:paraId="642EA2A0" w14:textId="77777777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1FE2BEF4" w14:textId="5A6F1BC8" w:rsidR="007B2476" w:rsidRPr="00FF7A0B" w:rsidRDefault="007B2476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3e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an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ou share an example?</w:t>
            </w:r>
          </w:p>
          <w:p w14:paraId="68880FF0" w14:textId="77777777" w:rsidR="005E2A69" w:rsidRPr="00FF7A0B" w:rsidRDefault="005E2A69" w:rsidP="00FF7A0B">
            <w:pPr>
              <w:spacing w:after="0" w:line="320" w:lineRule="exact"/>
              <w:ind w:left="7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14:paraId="7F800F5D" w14:textId="1D9A3DD2" w:rsidR="007B2476" w:rsidRPr="00FF7A0B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3f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>Can you tell us more about how and why those things you me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</w:rPr>
              <w:t>ntioned made it easier for you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access PNC?</w:t>
            </w:r>
          </w:p>
          <w:p w14:paraId="651B3C32" w14:textId="77777777" w:rsidR="005E2A69" w:rsidRPr="0004737C" w:rsidRDefault="005E2A69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6EDA6CE1" w14:textId="7A19CECD" w:rsidR="007B2476" w:rsidRPr="00FF7A0B" w:rsidRDefault="007B2476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473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cilitator should probe other things not mentioned by the participant</w:t>
            </w: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e.g. distance to health facility, village by laws, cost, supplies, clothes, etc.)</w:t>
            </w:r>
          </w:p>
          <w:p w14:paraId="0D6E3C2E" w14:textId="5EE5CFAC" w:rsidR="005E2A69" w:rsidRPr="00FF7A0B" w:rsidRDefault="005E2A69" w:rsidP="004039E8">
            <w:pPr>
              <w:spacing w:after="0" w:line="32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0A900324" w14:textId="77777777" w:rsidR="005E2A69" w:rsidRPr="00FF7A0B" w:rsidRDefault="005E2A69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302A120A" w14:textId="2CD9A56A" w:rsidR="007B2476" w:rsidRPr="00FF7A0B" w:rsidRDefault="007B2476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3h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d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any members of your community increase 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our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willingness and that of other women in your community to attend PNC?</w:t>
            </w:r>
          </w:p>
          <w:p w14:paraId="7A6E8DAD" w14:textId="77777777" w:rsidR="005E2A69" w:rsidRPr="00FF7A0B" w:rsidRDefault="005E2A69" w:rsidP="00FF7A0B">
            <w:pPr>
              <w:spacing w:after="0" w:line="320" w:lineRule="exact"/>
              <w:ind w:left="72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14:paraId="5902C80C" w14:textId="775553CE" w:rsidR="007B2476" w:rsidRPr="00FF7A0B" w:rsidRDefault="007B2476" w:rsidP="00FF7A0B">
            <w:pPr>
              <w:spacing w:after="0" w:line="320" w:lineRule="exact"/>
              <w:ind w:left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Probes: </w:t>
            </w: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s there anybody else who increased the willingness of women in your community to attend PNC such as f</w:t>
            </w:r>
            <w:r w:rsidRPr="000473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ily, relatives, health workers, community health workers, or leaders?</w:t>
            </w:r>
          </w:p>
          <w:p w14:paraId="5AC159F6" w14:textId="77777777" w:rsidR="007B2476" w:rsidRPr="00FF7A0B" w:rsidRDefault="007B2476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A517E5" w14:textId="36A4FDD8" w:rsidR="007B2476" w:rsidRPr="00FF7A0B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3i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Can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ou tell us about how did these people increased 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our</w:t>
            </w:r>
            <w:r w:rsidR="009B56C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illingness or that of others to attend PNC?</w:t>
            </w:r>
          </w:p>
          <w:p w14:paraId="650DA063" w14:textId="56CEF26B" w:rsidR="007B2476" w:rsidRPr="00FF7A0B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5C36E7C2" w14:textId="29D64920" w:rsidR="007B2476" w:rsidRPr="00FF7A0B" w:rsidRDefault="007B2476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3j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Is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here anything these people could do to more effectively persuade 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ou</w:t>
            </w:r>
            <w:r w:rsidR="009B56C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 have you to attend PNC?</w:t>
            </w:r>
          </w:p>
          <w:p w14:paraId="79E8B03F" w14:textId="367CCA7B" w:rsidR="007B2476" w:rsidRPr="00FF7A0B" w:rsidRDefault="007B2476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3785" w:rsidRPr="00FF7A0B" w14:paraId="37E0F55C" w14:textId="77777777" w:rsidTr="00FF7A0B">
        <w:trPr>
          <w:trHeight w:val="1970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C769F" w14:textId="77777777" w:rsidR="00D73785" w:rsidRPr="0004737C" w:rsidRDefault="00640F42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73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Recommendation</w:t>
            </w:r>
          </w:p>
        </w:tc>
        <w:tc>
          <w:tcPr>
            <w:tcW w:w="6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F6012" w14:textId="34A88B0F" w:rsidR="00D73785" w:rsidRPr="00FF7A0B" w:rsidRDefault="00DF602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s we mentioned earlier, the goal of this project is to increase the use of ANC, delivery, and PNC services in your community.  An impo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tant way to do this is to provide recommendations to policy makers and others involved with these services.  Because you are </w:t>
            </w:r>
            <w:proofErr w:type="gramStart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</w:t>
            </w:r>
            <w:proofErr w:type="gramEnd"/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mother</w:t>
            </w:r>
            <w:r w:rsidR="009B56C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in the community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hat the healthcare providers seek to serve,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our thoughts here are critical to help make these services more attainable for people in your community.  Earlier you 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iscussed 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those things that make it harder or easier f</w:t>
            </w:r>
            <w:r w:rsidR="00111E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 you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o utilize ANC, delivery, and PNC services.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Now we’d like to revisit the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 points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enerate recommendations for the community and healthcare providers to increase the use of these services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   </w:t>
            </w:r>
          </w:p>
          <w:p w14:paraId="6AADF633" w14:textId="77777777" w:rsidR="00DF6029" w:rsidRPr="00FF7A0B" w:rsidRDefault="00DF602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56B54FC1" w14:textId="73F8AA0A" w:rsidR="00D73785" w:rsidRPr="00FF7A0B" w:rsidRDefault="00DF6029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4a</w:t>
            </w: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73785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>ANC</w:t>
            </w: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 </w:t>
            </w:r>
            <w:r w:rsidR="005E2A69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>You mentioned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arlier that _______ makes it </w:t>
            </w:r>
            <w:r w:rsidR="005E2A69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rder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</w:t>
            </w:r>
            <w:r w:rsidR="00F1750F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access ANC and _______ makes it </w:t>
            </w:r>
            <w:r w:rsidR="005E2A69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asier or more likely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</w:t>
            </w:r>
            <w:r w:rsidR="00F1750F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access ANC.  With these points in mind, what do you recommend that your community, including the health facility and influencers, do to make it ea</w:t>
            </w:r>
            <w:r w:rsidR="00F1750F">
              <w:rPr>
                <w:rFonts w:ascii="Times New Roman" w:eastAsia="Times New Roman" w:hAnsi="Times New Roman" w:cs="Times New Roman"/>
                <w:sz w:val="24"/>
                <w:szCs w:val="24"/>
              </w:rPr>
              <w:t>sier or more likely that you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ll attend ANC?</w:t>
            </w:r>
          </w:p>
          <w:p w14:paraId="052F909A" w14:textId="77777777" w:rsidR="00DF6029" w:rsidRPr="00FF7A0B" w:rsidRDefault="00DF6029" w:rsidP="00FF7A0B">
            <w:pPr>
              <w:spacing w:after="0" w:line="320" w:lineRule="exact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8B1EB8" w14:textId="5B30B60A" w:rsidR="005E2A69" w:rsidRPr="00FF7A0B" w:rsidRDefault="00DF6029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4b</w:t>
            </w: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73785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>Delivery</w:t>
            </w:r>
            <w:r w:rsidR="005E2A69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 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 mentioned earlier that _______ makes it </w:t>
            </w:r>
            <w:r w:rsidR="005E2A69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rder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</w:t>
            </w:r>
            <w:r w:rsidR="00F175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 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deliver at a Health Facility and _______ makes it </w:t>
            </w:r>
            <w:r w:rsidR="005E2A69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asier or more likely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</w:t>
            </w:r>
            <w:r w:rsidR="00F1750F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deliver at a Health Facility.  With these points in mind, what do you recommend that your community, including the health facility and influencers, do to make it eas</w:t>
            </w:r>
            <w:r w:rsidR="00F175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er or more likely that you 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>will deliver at a Health Facility?</w:t>
            </w:r>
          </w:p>
          <w:p w14:paraId="3AEE56FA" w14:textId="77777777" w:rsidR="00DF6029" w:rsidRPr="00FF7A0B" w:rsidRDefault="00DF6029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0C4F62" w14:textId="2A327D6C" w:rsidR="005E2A69" w:rsidRPr="00FF7A0B" w:rsidRDefault="00DF6029" w:rsidP="00FF7A0B">
            <w:pPr>
              <w:spacing w:after="0" w:line="320" w:lineRule="exac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4c</w:t>
            </w:r>
            <w:r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73785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>PNC</w:t>
            </w:r>
            <w:r w:rsidR="005E2A69" w:rsidRPr="0004737C">
              <w:rPr>
                <w:rFonts w:ascii="Times New Roman" w:eastAsia="Times New Roman" w:hAnsi="Times New Roman" w:cs="Times New Roman"/>
                <w:sz w:val="24"/>
                <w:szCs w:val="24"/>
              </w:rPr>
              <w:t>:  You mentioned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arlier that _______ makes it </w:t>
            </w:r>
            <w:r w:rsidR="005E2A69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rder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</w:t>
            </w:r>
            <w:r w:rsidR="00F1750F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r w:rsidR="009B56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access PNC and _______ makes it </w:t>
            </w:r>
            <w:r w:rsidR="005E2A69"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asier or more likely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</w:t>
            </w:r>
            <w:r w:rsidR="00F1750F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access PNC.  With these points in mind, what do you recommend that your community, including the health facility and influencers, do to make it ea</w:t>
            </w:r>
            <w:r w:rsidR="00F1750F">
              <w:rPr>
                <w:rFonts w:ascii="Times New Roman" w:eastAsia="Times New Roman" w:hAnsi="Times New Roman" w:cs="Times New Roman"/>
                <w:sz w:val="24"/>
                <w:szCs w:val="24"/>
              </w:rPr>
              <w:t>sier or more likely that you</w:t>
            </w:r>
            <w:r w:rsidR="005E2A69" w:rsidRPr="00FF7A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ll attend PNC?</w:t>
            </w:r>
          </w:p>
          <w:p w14:paraId="30333765" w14:textId="7A2DC78F" w:rsidR="00640F42" w:rsidRPr="00FF7A0B" w:rsidRDefault="00640F42" w:rsidP="00FF7A0B">
            <w:pPr>
              <w:spacing w:after="0" w:line="320" w:lineRule="exact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2A69" w:rsidRPr="00FF7A0B" w14:paraId="117B7F84" w14:textId="77777777" w:rsidTr="00FF7A0B">
        <w:trPr>
          <w:trHeight w:val="1430"/>
        </w:trPr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4089" w14:textId="20591491" w:rsidR="005E2A69" w:rsidRPr="0004737C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73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Wrap up</w:t>
            </w:r>
          </w:p>
        </w:tc>
        <w:tc>
          <w:tcPr>
            <w:tcW w:w="6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F503" w14:textId="73754E03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A0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.5a</w:t>
            </w:r>
            <w:r w:rsidR="0053680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</w:t>
            </w:r>
            <w:proofErr w:type="gramEnd"/>
            <w:r w:rsidRPr="00FF7A0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you have any questions or recommendation regarding this discussion?</w:t>
            </w:r>
          </w:p>
          <w:p w14:paraId="4F4F56FF" w14:textId="77777777" w:rsidR="005E2A69" w:rsidRPr="00FF7A0B" w:rsidRDefault="005E2A69" w:rsidP="00FF7A0B">
            <w:pPr>
              <w:spacing w:after="0" w:line="320" w:lineRule="exac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31C9457C" w14:textId="6E026ABA" w:rsidR="005E2A69" w:rsidRPr="00FF7A0B" w:rsidRDefault="005E2A69" w:rsidP="00FF7A0B">
            <w:pPr>
              <w:pStyle w:val="ListParagraph"/>
              <w:numPr>
                <w:ilvl w:val="0"/>
                <w:numId w:val="9"/>
              </w:numPr>
              <w:spacing w:after="0" w:line="320" w:lineRule="exac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Thank the participant for </w:t>
            </w:r>
            <w:r w:rsidR="009B56C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her</w:t>
            </w:r>
            <w:r w:rsidRPr="00FF7A0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 time in attendance and participation.</w:t>
            </w:r>
          </w:p>
        </w:tc>
      </w:tr>
    </w:tbl>
    <w:p w14:paraId="4C3191D4" w14:textId="77777777" w:rsidR="004E6C46" w:rsidRPr="00FF7A0B" w:rsidRDefault="004E6C46" w:rsidP="00FF7A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E6C46" w:rsidRPr="00FF7A0B" w:rsidSect="007A7655">
      <w:headerReference w:type="default" r:id="rId7"/>
      <w:footerReference w:type="default" r:id="rId8"/>
      <w:pgSz w:w="11906" w:h="16838" w:code="9"/>
      <w:pgMar w:top="1440" w:right="1440" w:bottom="1440" w:left="1440" w:header="1008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2421F" w14:textId="77777777" w:rsidR="004A1787" w:rsidRDefault="004A1787" w:rsidP="002B4E34">
      <w:pPr>
        <w:spacing w:after="0" w:line="240" w:lineRule="auto"/>
      </w:pPr>
      <w:r>
        <w:separator/>
      </w:r>
    </w:p>
  </w:endnote>
  <w:endnote w:type="continuationSeparator" w:id="0">
    <w:p w14:paraId="7B497A57" w14:textId="77777777" w:rsidR="004A1787" w:rsidRDefault="004A1787" w:rsidP="002B4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46915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B2736EF" w14:textId="3DAA1923" w:rsidR="009B56C9" w:rsidRPr="00720EC4" w:rsidRDefault="009B56C9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20EC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20EC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20EC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A10E0">
          <w:rPr>
            <w:rFonts w:ascii="Times New Roman" w:hAnsi="Times New Roman" w:cs="Times New Roman"/>
            <w:noProof/>
            <w:sz w:val="24"/>
            <w:szCs w:val="24"/>
          </w:rPr>
          <w:t>7</w:t>
        </w:r>
        <w:r w:rsidRPr="00720EC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04CFE0D" w14:textId="77777777" w:rsidR="009B56C9" w:rsidRDefault="009B5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5C799" w14:textId="77777777" w:rsidR="004A1787" w:rsidRDefault="004A1787" w:rsidP="002B4E34">
      <w:pPr>
        <w:spacing w:after="0" w:line="240" w:lineRule="auto"/>
      </w:pPr>
      <w:r>
        <w:separator/>
      </w:r>
    </w:p>
  </w:footnote>
  <w:footnote w:type="continuationSeparator" w:id="0">
    <w:p w14:paraId="2A569C90" w14:textId="77777777" w:rsidR="004A1787" w:rsidRDefault="004A1787" w:rsidP="002B4E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23380" w14:textId="70BCFBB6" w:rsidR="009B56C9" w:rsidRPr="00FF7A0B" w:rsidRDefault="009B56C9">
    <w:pPr>
      <w:pStyle w:val="Header"/>
      <w:rPr>
        <w:sz w:val="20"/>
        <w:szCs w:val="20"/>
      </w:rPr>
    </w:pPr>
    <w:r>
      <w:rPr>
        <w:rFonts w:ascii="Times New Roman" w:eastAsia="Times New Roman" w:hAnsi="Times New Roman" w:cs="Times New Roman"/>
        <w:b/>
        <w:sz w:val="20"/>
        <w:szCs w:val="20"/>
        <w:lang w:val="en-GB"/>
      </w:rPr>
      <w:t xml:space="preserve">      Team 3 -  </w:t>
    </w:r>
    <w:r w:rsidRPr="00FF7A0B">
      <w:rPr>
        <w:rFonts w:ascii="Times New Roman" w:eastAsia="Times New Roman" w:hAnsi="Times New Roman" w:cs="Times New Roman"/>
        <w:b/>
        <w:sz w:val="20"/>
        <w:szCs w:val="20"/>
        <w:lang w:val="en-GB"/>
      </w:rPr>
      <w:t>FGD IDNO</w:t>
    </w:r>
    <w:r w:rsidRPr="00FF7A0B">
      <w:rPr>
        <w:rFonts w:ascii="Times New Roman" w:eastAsia="Times New Roman" w:hAnsi="Times New Roman" w:cs="Times New Roman"/>
        <w:sz w:val="20"/>
        <w:szCs w:val="20"/>
        <w:lang w:val="en-GB"/>
      </w:rPr>
      <w:t xml:space="preserve"> |_</w:t>
    </w:r>
    <w:r>
      <w:rPr>
        <w:rFonts w:ascii="Times New Roman" w:eastAsia="Times New Roman" w:hAnsi="Times New Roman" w:cs="Times New Roman"/>
        <w:sz w:val="20"/>
        <w:szCs w:val="20"/>
        <w:lang w:val="en-GB"/>
      </w:rPr>
      <w:t>__</w:t>
    </w:r>
    <w:r w:rsidRPr="00FF7A0B">
      <w:rPr>
        <w:rFonts w:ascii="Times New Roman" w:eastAsia="Times New Roman" w:hAnsi="Times New Roman" w:cs="Times New Roman"/>
        <w:sz w:val="20"/>
        <w:szCs w:val="20"/>
        <w:lang w:val="en-GB"/>
      </w:rPr>
      <w:t>_|</w:t>
    </w:r>
    <w:r>
      <w:rPr>
        <w:rFonts w:ascii="Times New Roman" w:eastAsia="Times New Roman" w:hAnsi="Times New Roman" w:cs="Times New Roman"/>
        <w:sz w:val="20"/>
        <w:szCs w:val="20"/>
        <w:lang w:val="en-GB"/>
      </w:rPr>
      <w:t>__</w:t>
    </w:r>
    <w:r w:rsidRPr="00FF7A0B">
      <w:rPr>
        <w:rFonts w:ascii="Times New Roman" w:eastAsia="Times New Roman" w:hAnsi="Times New Roman" w:cs="Times New Roman"/>
        <w:sz w:val="20"/>
        <w:szCs w:val="20"/>
        <w:lang w:val="en-GB"/>
      </w:rPr>
      <w:t>__|_</w:t>
    </w:r>
    <w:r>
      <w:rPr>
        <w:rFonts w:ascii="Times New Roman" w:eastAsia="Times New Roman" w:hAnsi="Times New Roman" w:cs="Times New Roman"/>
        <w:sz w:val="20"/>
        <w:szCs w:val="20"/>
        <w:lang w:val="en-GB"/>
      </w:rPr>
      <w:t>__</w:t>
    </w:r>
    <w:r w:rsidRPr="00FF7A0B">
      <w:rPr>
        <w:rFonts w:ascii="Times New Roman" w:eastAsia="Times New Roman" w:hAnsi="Times New Roman" w:cs="Times New Roman"/>
        <w:sz w:val="20"/>
        <w:szCs w:val="20"/>
        <w:lang w:val="en-GB"/>
      </w:rPr>
      <w:t>_|_</w:t>
    </w:r>
    <w:r>
      <w:rPr>
        <w:rFonts w:ascii="Times New Roman" w:eastAsia="Times New Roman" w:hAnsi="Times New Roman" w:cs="Times New Roman"/>
        <w:sz w:val="20"/>
        <w:szCs w:val="20"/>
        <w:lang w:val="en-GB"/>
      </w:rPr>
      <w:t>__</w:t>
    </w:r>
    <w:r w:rsidRPr="00FF7A0B">
      <w:rPr>
        <w:rFonts w:ascii="Times New Roman" w:eastAsia="Times New Roman" w:hAnsi="Times New Roman" w:cs="Times New Roman"/>
        <w:sz w:val="20"/>
        <w:szCs w:val="20"/>
        <w:lang w:val="en-GB"/>
      </w:rPr>
      <w:t>_|</w:t>
    </w:r>
    <w:r>
      <w:rPr>
        <w:rFonts w:ascii="Times New Roman" w:eastAsia="Times New Roman" w:hAnsi="Times New Roman" w:cs="Times New Roman"/>
        <w:sz w:val="20"/>
        <w:szCs w:val="20"/>
        <w:lang w:val="en-GB"/>
      </w:rPr>
      <w:t xml:space="preserve">           </w:t>
    </w:r>
    <w:r w:rsidRPr="00FF7A0B">
      <w:rPr>
        <w:rFonts w:ascii="Times New Roman" w:eastAsia="Times New Roman" w:hAnsi="Times New Roman" w:cs="Times New Roman"/>
        <w:b/>
        <w:sz w:val="20"/>
        <w:szCs w:val="20"/>
        <w:lang w:val="en-GB"/>
      </w:rPr>
      <w:t xml:space="preserve">Date </w:t>
    </w:r>
    <w:r w:rsidRPr="00FF7A0B">
      <w:rPr>
        <w:rFonts w:ascii="Times New Roman" w:eastAsia="Times New Roman" w:hAnsi="Times New Roman" w:cs="Times New Roman"/>
        <w:sz w:val="20"/>
        <w:szCs w:val="20"/>
        <w:lang w:val="en-GB"/>
      </w:rPr>
      <w:t>(DD/MM/YY)</w:t>
    </w:r>
    <w:r w:rsidRPr="00FF7A0B">
      <w:rPr>
        <w:rFonts w:ascii="Times New Roman" w:eastAsia="Times New Roman" w:hAnsi="Times New Roman" w:cs="Times New Roman"/>
        <w:b/>
        <w:sz w:val="20"/>
        <w:szCs w:val="20"/>
        <w:lang w:val="en-GB"/>
      </w:rPr>
      <w:t xml:space="preserve"> </w:t>
    </w:r>
    <w:r w:rsidRPr="00FF7A0B">
      <w:rPr>
        <w:rFonts w:ascii="Times New Roman" w:eastAsia="Times New Roman" w:hAnsi="Times New Roman" w:cs="Times New Roman"/>
        <w:sz w:val="20"/>
        <w:szCs w:val="20"/>
        <w:lang w:val="en-GB"/>
      </w:rPr>
      <w:t>|_</w:t>
    </w:r>
    <w:r>
      <w:rPr>
        <w:rFonts w:ascii="Times New Roman" w:eastAsia="Times New Roman" w:hAnsi="Times New Roman" w:cs="Times New Roman"/>
        <w:sz w:val="20"/>
        <w:szCs w:val="20"/>
        <w:lang w:val="en-GB"/>
      </w:rPr>
      <w:t>__</w:t>
    </w:r>
    <w:r w:rsidRPr="00FF7A0B">
      <w:rPr>
        <w:rFonts w:ascii="Times New Roman" w:eastAsia="Times New Roman" w:hAnsi="Times New Roman" w:cs="Times New Roman"/>
        <w:sz w:val="20"/>
        <w:szCs w:val="20"/>
        <w:lang w:val="en-GB"/>
      </w:rPr>
      <w:t>_|_</w:t>
    </w:r>
    <w:r>
      <w:rPr>
        <w:rFonts w:ascii="Times New Roman" w:eastAsia="Times New Roman" w:hAnsi="Times New Roman" w:cs="Times New Roman"/>
        <w:sz w:val="20"/>
        <w:szCs w:val="20"/>
        <w:lang w:val="en-GB"/>
      </w:rPr>
      <w:t>__</w:t>
    </w:r>
    <w:r w:rsidRPr="00FF7A0B">
      <w:rPr>
        <w:rFonts w:ascii="Times New Roman" w:eastAsia="Times New Roman" w:hAnsi="Times New Roman" w:cs="Times New Roman"/>
        <w:sz w:val="20"/>
        <w:szCs w:val="20"/>
        <w:lang w:val="en-GB"/>
      </w:rPr>
      <w:t>_/_</w:t>
    </w:r>
    <w:r>
      <w:rPr>
        <w:rFonts w:ascii="Times New Roman" w:eastAsia="Times New Roman" w:hAnsi="Times New Roman" w:cs="Times New Roman"/>
        <w:sz w:val="20"/>
        <w:szCs w:val="20"/>
        <w:lang w:val="en-GB"/>
      </w:rPr>
      <w:t>__</w:t>
    </w:r>
    <w:r w:rsidRPr="00FF7A0B">
      <w:rPr>
        <w:rFonts w:ascii="Times New Roman" w:eastAsia="Times New Roman" w:hAnsi="Times New Roman" w:cs="Times New Roman"/>
        <w:sz w:val="20"/>
        <w:szCs w:val="20"/>
        <w:lang w:val="en-GB"/>
      </w:rPr>
      <w:t>_|_</w:t>
    </w:r>
    <w:r>
      <w:rPr>
        <w:rFonts w:ascii="Times New Roman" w:eastAsia="Times New Roman" w:hAnsi="Times New Roman" w:cs="Times New Roman"/>
        <w:sz w:val="20"/>
        <w:szCs w:val="20"/>
        <w:lang w:val="en-GB"/>
      </w:rPr>
      <w:t>__</w:t>
    </w:r>
    <w:r w:rsidRPr="00FF7A0B">
      <w:rPr>
        <w:rFonts w:ascii="Times New Roman" w:eastAsia="Times New Roman" w:hAnsi="Times New Roman" w:cs="Times New Roman"/>
        <w:sz w:val="20"/>
        <w:szCs w:val="20"/>
        <w:lang w:val="en-GB"/>
      </w:rPr>
      <w:t>_/_</w:t>
    </w:r>
    <w:r>
      <w:rPr>
        <w:rFonts w:ascii="Times New Roman" w:eastAsia="Times New Roman" w:hAnsi="Times New Roman" w:cs="Times New Roman"/>
        <w:sz w:val="20"/>
        <w:szCs w:val="20"/>
        <w:lang w:val="en-GB"/>
      </w:rPr>
      <w:t>__</w:t>
    </w:r>
    <w:r w:rsidRPr="00FF7A0B">
      <w:rPr>
        <w:rFonts w:ascii="Times New Roman" w:eastAsia="Times New Roman" w:hAnsi="Times New Roman" w:cs="Times New Roman"/>
        <w:sz w:val="20"/>
        <w:szCs w:val="20"/>
        <w:lang w:val="en-GB"/>
      </w:rPr>
      <w:t>_|_</w:t>
    </w:r>
    <w:r>
      <w:rPr>
        <w:rFonts w:ascii="Times New Roman" w:eastAsia="Times New Roman" w:hAnsi="Times New Roman" w:cs="Times New Roman"/>
        <w:sz w:val="20"/>
        <w:szCs w:val="20"/>
        <w:lang w:val="en-GB"/>
      </w:rPr>
      <w:t>__</w:t>
    </w:r>
    <w:r w:rsidRPr="00FF7A0B">
      <w:rPr>
        <w:rFonts w:ascii="Times New Roman" w:eastAsia="Times New Roman" w:hAnsi="Times New Roman" w:cs="Times New Roman"/>
        <w:sz w:val="20"/>
        <w:szCs w:val="20"/>
        <w:lang w:val="en-GB"/>
      </w:rPr>
      <w:t>_|</w:t>
    </w:r>
    <w:r w:rsidRPr="00F31A86">
      <w:rPr>
        <w:rFonts w:ascii="Times New Roman" w:eastAsia="Times New Roman" w:hAnsi="Times New Roman" w:cs="Times New Roman"/>
        <w:sz w:val="32"/>
        <w:szCs w:val="32"/>
        <w:lang w:val="en-GB"/>
      </w:rPr>
      <w:t xml:space="preserve">    </w:t>
    </w:r>
  </w:p>
  <w:p w14:paraId="3FBD6777" w14:textId="77777777" w:rsidR="009B56C9" w:rsidRDefault="009B56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5278F9"/>
    <w:multiLevelType w:val="multilevel"/>
    <w:tmpl w:val="53CC49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1E7199D"/>
    <w:multiLevelType w:val="hybridMultilevel"/>
    <w:tmpl w:val="A93C02A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110653"/>
    <w:multiLevelType w:val="hybridMultilevel"/>
    <w:tmpl w:val="2ED40B74"/>
    <w:lvl w:ilvl="0" w:tplc="CD74807A">
      <w:start w:val="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35249"/>
    <w:multiLevelType w:val="hybridMultilevel"/>
    <w:tmpl w:val="0C00D990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" w15:restartNumberingAfterBreak="0">
    <w:nsid w:val="4C592685"/>
    <w:multiLevelType w:val="hybridMultilevel"/>
    <w:tmpl w:val="06D6B722"/>
    <w:lvl w:ilvl="0" w:tplc="CD74807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6C6500"/>
    <w:multiLevelType w:val="hybridMultilevel"/>
    <w:tmpl w:val="C090DCB6"/>
    <w:lvl w:ilvl="0" w:tplc="4A32AF4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7C31E2"/>
    <w:multiLevelType w:val="hybridMultilevel"/>
    <w:tmpl w:val="C0FE4094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B2452F"/>
    <w:multiLevelType w:val="hybridMultilevel"/>
    <w:tmpl w:val="3B628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C42C17"/>
    <w:multiLevelType w:val="hybridMultilevel"/>
    <w:tmpl w:val="B71E9D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4035AE6"/>
    <w:multiLevelType w:val="hybridMultilevel"/>
    <w:tmpl w:val="C5DABC3C"/>
    <w:lvl w:ilvl="0" w:tplc="CD74807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10"/>
  </w:num>
  <w:num w:numId="5">
    <w:abstractNumId w:val="5"/>
  </w:num>
  <w:num w:numId="6">
    <w:abstractNumId w:val="6"/>
  </w:num>
  <w:num w:numId="7">
    <w:abstractNumId w:val="9"/>
  </w:num>
  <w:num w:numId="8">
    <w:abstractNumId w:val="4"/>
  </w:num>
  <w:num w:numId="9">
    <w:abstractNumId w:val="2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1NzAyMDIxMzSzNDVS0lEKTi0uzszPAykwrAUApadp2CwAAAA="/>
  </w:docVars>
  <w:rsids>
    <w:rsidRoot w:val="00875FF8"/>
    <w:rsid w:val="0003719D"/>
    <w:rsid w:val="00043BCB"/>
    <w:rsid w:val="0004737C"/>
    <w:rsid w:val="000578BE"/>
    <w:rsid w:val="000773C9"/>
    <w:rsid w:val="00094600"/>
    <w:rsid w:val="000C449C"/>
    <w:rsid w:val="000D5C44"/>
    <w:rsid w:val="000F0DF6"/>
    <w:rsid w:val="00111EA1"/>
    <w:rsid w:val="00115106"/>
    <w:rsid w:val="00115925"/>
    <w:rsid w:val="0011687C"/>
    <w:rsid w:val="001701E9"/>
    <w:rsid w:val="00172C81"/>
    <w:rsid w:val="001925F9"/>
    <w:rsid w:val="001A1445"/>
    <w:rsid w:val="001A5548"/>
    <w:rsid w:val="001B124B"/>
    <w:rsid w:val="001D01F0"/>
    <w:rsid w:val="001E1B85"/>
    <w:rsid w:val="001E4CAB"/>
    <w:rsid w:val="001F4D77"/>
    <w:rsid w:val="001F70B7"/>
    <w:rsid w:val="002153C0"/>
    <w:rsid w:val="002653E3"/>
    <w:rsid w:val="002A49B9"/>
    <w:rsid w:val="002B4E34"/>
    <w:rsid w:val="00343B66"/>
    <w:rsid w:val="00393C49"/>
    <w:rsid w:val="003E14F7"/>
    <w:rsid w:val="003E5AF1"/>
    <w:rsid w:val="004039E8"/>
    <w:rsid w:val="00413408"/>
    <w:rsid w:val="00442D1C"/>
    <w:rsid w:val="004519FE"/>
    <w:rsid w:val="004A1787"/>
    <w:rsid w:val="004E6C46"/>
    <w:rsid w:val="00531171"/>
    <w:rsid w:val="00536808"/>
    <w:rsid w:val="00592B6D"/>
    <w:rsid w:val="005C3BD4"/>
    <w:rsid w:val="005D74D2"/>
    <w:rsid w:val="005E2A69"/>
    <w:rsid w:val="005E32AA"/>
    <w:rsid w:val="00616E6F"/>
    <w:rsid w:val="00635133"/>
    <w:rsid w:val="00640F42"/>
    <w:rsid w:val="006623D6"/>
    <w:rsid w:val="006F22E3"/>
    <w:rsid w:val="007033F8"/>
    <w:rsid w:val="00704BC6"/>
    <w:rsid w:val="00720EC4"/>
    <w:rsid w:val="007461D0"/>
    <w:rsid w:val="00760464"/>
    <w:rsid w:val="00763CDE"/>
    <w:rsid w:val="00777419"/>
    <w:rsid w:val="007A7655"/>
    <w:rsid w:val="007B2476"/>
    <w:rsid w:val="007E46C7"/>
    <w:rsid w:val="008371F4"/>
    <w:rsid w:val="00875FF8"/>
    <w:rsid w:val="008C7ABA"/>
    <w:rsid w:val="008D45F4"/>
    <w:rsid w:val="008D5F13"/>
    <w:rsid w:val="008E0641"/>
    <w:rsid w:val="00907553"/>
    <w:rsid w:val="00912900"/>
    <w:rsid w:val="009A10E0"/>
    <w:rsid w:val="009B56C9"/>
    <w:rsid w:val="009D6666"/>
    <w:rsid w:val="00A10B7E"/>
    <w:rsid w:val="00A90C81"/>
    <w:rsid w:val="00A92B18"/>
    <w:rsid w:val="00AA6DBD"/>
    <w:rsid w:val="00AD4A47"/>
    <w:rsid w:val="00B36CE0"/>
    <w:rsid w:val="00B57760"/>
    <w:rsid w:val="00B932DA"/>
    <w:rsid w:val="00BB2CE8"/>
    <w:rsid w:val="00C0409C"/>
    <w:rsid w:val="00C93CCE"/>
    <w:rsid w:val="00CC77CC"/>
    <w:rsid w:val="00D20E40"/>
    <w:rsid w:val="00D73785"/>
    <w:rsid w:val="00DB5A82"/>
    <w:rsid w:val="00DD760B"/>
    <w:rsid w:val="00DF6029"/>
    <w:rsid w:val="00E00109"/>
    <w:rsid w:val="00EB7881"/>
    <w:rsid w:val="00EC144F"/>
    <w:rsid w:val="00ED5321"/>
    <w:rsid w:val="00F1750F"/>
    <w:rsid w:val="00FB542B"/>
    <w:rsid w:val="00FC17DD"/>
    <w:rsid w:val="00FE1493"/>
    <w:rsid w:val="00FF0A1C"/>
    <w:rsid w:val="00FF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52672"/>
  <w15:docId w15:val="{F792FB3E-3F4A-4B26-9682-96491B371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875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FF8"/>
    <w:pPr>
      <w:spacing w:before="120" w:after="12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FF8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FF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5FF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42B"/>
    <w:pPr>
      <w:spacing w:before="0" w:after="20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42B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4E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E34"/>
  </w:style>
  <w:style w:type="paragraph" w:styleId="Footer">
    <w:name w:val="footer"/>
    <w:basedOn w:val="Normal"/>
    <w:link w:val="FooterChar"/>
    <w:uiPriority w:val="99"/>
    <w:unhideWhenUsed/>
    <w:rsid w:val="002B4E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E34"/>
  </w:style>
  <w:style w:type="paragraph" w:styleId="Revision">
    <w:name w:val="Revision"/>
    <w:hidden/>
    <w:uiPriority w:val="99"/>
    <w:semiHidden/>
    <w:rsid w:val="000F0D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81</Words>
  <Characters>901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</dc:creator>
  <cp:lastModifiedBy>Warren Wilson</cp:lastModifiedBy>
  <cp:revision>2</cp:revision>
  <cp:lastPrinted>2018-07-26T18:54:00Z</cp:lastPrinted>
  <dcterms:created xsi:type="dcterms:W3CDTF">2021-05-18T14:14:00Z</dcterms:created>
  <dcterms:modified xsi:type="dcterms:W3CDTF">2021-05-18T14:14:00Z</dcterms:modified>
</cp:coreProperties>
</file>